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552E71" w14:textId="0CA3F160" w:rsidR="00C85D1F" w:rsidRPr="00CC79BA" w:rsidRDefault="00266BBD" w:rsidP="00AB02DC">
      <w:pPr>
        <w:jc w:val="left"/>
        <w:rPr>
          <w:rFonts w:ascii="Times New Roman" w:hAnsi="Times New Roman" w:cs="Times New Roman"/>
          <w:b/>
          <w:bCs/>
          <w:sz w:val="22"/>
        </w:rPr>
      </w:pPr>
      <w:r w:rsidRPr="00CC79BA">
        <w:rPr>
          <w:rFonts w:ascii="Times New Roman" w:hAnsi="Times New Roman" w:cs="Times New Roman"/>
          <w:b/>
          <w:bCs/>
          <w:color w:val="000000"/>
          <w:kern w:val="0"/>
          <w:sz w:val="22"/>
        </w:rPr>
        <w:t>Table S</w:t>
      </w:r>
      <w:r w:rsidR="00CC79BA" w:rsidRPr="00CC79BA">
        <w:rPr>
          <w:rFonts w:ascii="Times New Roman" w:hAnsi="Times New Roman" w:cs="Times New Roman"/>
          <w:b/>
          <w:bCs/>
          <w:color w:val="000000"/>
          <w:kern w:val="0"/>
          <w:sz w:val="22"/>
        </w:rPr>
        <w:t>2</w:t>
      </w:r>
      <w:r w:rsidR="005A0523" w:rsidRPr="00FB0AC2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bidi="he-IL"/>
        </w:rPr>
        <w:t>|</w:t>
      </w:r>
      <w:r w:rsidR="00CC79BA" w:rsidRPr="005A0523">
        <w:rPr>
          <w:rFonts w:ascii="Times New Roman" w:hAnsi="Times New Roman" w:cs="Times New Roman"/>
          <w:bCs/>
          <w:color w:val="000000"/>
          <w:kern w:val="0"/>
          <w:sz w:val="22"/>
        </w:rPr>
        <w:t xml:space="preserve"> shRNA sequences and their targeted sequences on PDIA2</w:t>
      </w:r>
      <w:bookmarkStart w:id="0" w:name="_GoBack"/>
      <w:bookmarkEnd w:id="0"/>
    </w:p>
    <w:p w14:paraId="22E35F0C" w14:textId="77777777" w:rsidR="00266BBD" w:rsidRPr="00CC79BA" w:rsidRDefault="00266BBD">
      <w:pPr>
        <w:rPr>
          <w:rFonts w:ascii="Times New Roman" w:hAnsi="Times New Roman" w:cs="Times New Roman"/>
          <w:b/>
          <w:sz w:val="16"/>
          <w:szCs w:val="16"/>
        </w:rPr>
      </w:pPr>
    </w:p>
    <w:tbl>
      <w:tblPr>
        <w:tblW w:w="8298" w:type="dxa"/>
        <w:tblInd w:w="-10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6"/>
        <w:gridCol w:w="6462"/>
      </w:tblGrid>
      <w:tr w:rsidR="00C07A6B" w:rsidRPr="00CC79BA" w14:paraId="0BFBAFE2" w14:textId="77777777" w:rsidTr="00CC79BA">
        <w:trPr>
          <w:trHeight w:val="301"/>
        </w:trPr>
        <w:tc>
          <w:tcPr>
            <w:tcW w:w="183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07C21978" w14:textId="77777777" w:rsidR="00C07A6B" w:rsidRPr="00CC79BA" w:rsidRDefault="00C07A6B" w:rsidP="00C07A6B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79BA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rgeted ID</w:t>
            </w:r>
          </w:p>
        </w:tc>
        <w:tc>
          <w:tcPr>
            <w:tcW w:w="646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3C57B65C" w14:textId="77777777" w:rsidR="00C07A6B" w:rsidRPr="00CC79BA" w:rsidRDefault="00C07A6B" w:rsidP="00C07A6B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79BA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rgeted sequ</w:t>
            </w:r>
            <w:r w:rsidR="003F71C3" w:rsidRPr="00CC79BA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e</w:t>
            </w:r>
            <w:r w:rsidRPr="00CC79BA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ce</w:t>
            </w:r>
          </w:p>
        </w:tc>
      </w:tr>
      <w:tr w:rsidR="00C07A6B" w:rsidRPr="00CC79BA" w14:paraId="3224AADE" w14:textId="77777777" w:rsidTr="00CC79BA">
        <w:trPr>
          <w:trHeight w:val="301"/>
        </w:trPr>
        <w:tc>
          <w:tcPr>
            <w:tcW w:w="1836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51971704" w14:textId="7842C6C5" w:rsidR="00C07A6B" w:rsidRPr="00CC79BA" w:rsidRDefault="00C07A6B" w:rsidP="00C07A6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PDIA2-</w:t>
            </w:r>
            <w:r w:rsidR="00CC79BA"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sh</w:t>
            </w:r>
            <w:r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RNA (</w:t>
            </w:r>
            <w:r w:rsidR="001C2CE2"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)</w:t>
            </w:r>
          </w:p>
        </w:tc>
        <w:tc>
          <w:tcPr>
            <w:tcW w:w="6462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2C5ACAD9" w14:textId="77777777" w:rsidR="00C07A6B" w:rsidRPr="00CC79BA" w:rsidRDefault="00C07A6B" w:rsidP="00C07A6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CCGCGGCTCTTTCAGCAGTTT</w:t>
            </w:r>
          </w:p>
        </w:tc>
      </w:tr>
      <w:tr w:rsidR="00C07A6B" w:rsidRPr="00CC79BA" w14:paraId="257033F5" w14:textId="77777777" w:rsidTr="00CC79BA">
        <w:trPr>
          <w:trHeight w:val="301"/>
        </w:trPr>
        <w:tc>
          <w:tcPr>
            <w:tcW w:w="1836" w:type="dxa"/>
            <w:shd w:val="clear" w:color="000000" w:fill="FFFFFF"/>
            <w:vAlign w:val="center"/>
            <w:hideMark/>
          </w:tcPr>
          <w:p w14:paraId="43BBDDCA" w14:textId="30B6FD95" w:rsidR="00C07A6B" w:rsidRPr="00CC79BA" w:rsidRDefault="00C07A6B" w:rsidP="00C07A6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PDIA2-</w:t>
            </w:r>
            <w:r w:rsidR="00CC79BA"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sh</w:t>
            </w:r>
            <w:r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RNA (</w:t>
            </w:r>
            <w:r w:rsidR="001C2CE2"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)</w:t>
            </w:r>
          </w:p>
        </w:tc>
        <w:tc>
          <w:tcPr>
            <w:tcW w:w="6462" w:type="dxa"/>
            <w:shd w:val="clear" w:color="000000" w:fill="FFFFFF"/>
            <w:vAlign w:val="center"/>
            <w:hideMark/>
          </w:tcPr>
          <w:p w14:paraId="193871BE" w14:textId="77777777" w:rsidR="00C07A6B" w:rsidRPr="00CC79BA" w:rsidRDefault="00C07A6B" w:rsidP="00C07A6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GAGCACGTGCTGCAGTACTTT</w:t>
            </w:r>
          </w:p>
        </w:tc>
      </w:tr>
      <w:tr w:rsidR="00C07A6B" w:rsidRPr="00CC79BA" w14:paraId="2EBB2C19" w14:textId="77777777" w:rsidTr="00CC79BA">
        <w:trPr>
          <w:trHeight w:val="301"/>
        </w:trPr>
        <w:tc>
          <w:tcPr>
            <w:tcW w:w="1836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5C85FEBE" w14:textId="06D62B7C" w:rsidR="00C07A6B" w:rsidRPr="00CC79BA" w:rsidRDefault="00C07A6B" w:rsidP="00C07A6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PDIA2-</w:t>
            </w:r>
            <w:r w:rsidR="00CC79BA"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sh</w:t>
            </w:r>
            <w:r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RNA (</w:t>
            </w:r>
            <w:r w:rsidR="001C2CE2"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3)</w:t>
            </w:r>
          </w:p>
        </w:tc>
        <w:tc>
          <w:tcPr>
            <w:tcW w:w="6462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1B8A9678" w14:textId="77777777" w:rsidR="00C07A6B" w:rsidRPr="00CC79BA" w:rsidRDefault="00C07A6B" w:rsidP="00C07A6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GCCCTGCTGGTGGAATTCTAT</w:t>
            </w:r>
          </w:p>
        </w:tc>
      </w:tr>
      <w:tr w:rsidR="00C07A6B" w:rsidRPr="00CC79BA" w14:paraId="4E011A51" w14:textId="77777777" w:rsidTr="00CC79BA">
        <w:trPr>
          <w:trHeight w:val="301"/>
        </w:trPr>
        <w:tc>
          <w:tcPr>
            <w:tcW w:w="183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5D977EE4" w14:textId="77777777" w:rsidR="00C07A6B" w:rsidRPr="00CC79BA" w:rsidRDefault="00C07A6B" w:rsidP="00C07A6B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79BA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hRNA ID</w:t>
            </w:r>
          </w:p>
        </w:tc>
        <w:tc>
          <w:tcPr>
            <w:tcW w:w="646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17EBD96E" w14:textId="77777777" w:rsidR="00C07A6B" w:rsidRPr="00CC79BA" w:rsidRDefault="00C07A6B" w:rsidP="00C07A6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79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’-stem-loop-stem-3’</w:t>
            </w:r>
          </w:p>
        </w:tc>
      </w:tr>
      <w:tr w:rsidR="00C07A6B" w:rsidRPr="00CC79BA" w14:paraId="53054CFF" w14:textId="77777777" w:rsidTr="00CC79BA">
        <w:trPr>
          <w:trHeight w:val="301"/>
        </w:trPr>
        <w:tc>
          <w:tcPr>
            <w:tcW w:w="1836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1B5B6899" w14:textId="0EC085A3" w:rsidR="00C07A6B" w:rsidRPr="00CC79BA" w:rsidRDefault="00C07A6B" w:rsidP="00C07A6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PDIA2-</w:t>
            </w:r>
            <w:r w:rsid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sh</w:t>
            </w:r>
            <w:r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RNA(</w:t>
            </w:r>
            <w:r w:rsidR="001C2CE2"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)-a</w:t>
            </w:r>
          </w:p>
        </w:tc>
        <w:tc>
          <w:tcPr>
            <w:tcW w:w="6462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1CC880E3" w14:textId="77777777" w:rsidR="00C07A6B" w:rsidRPr="00CC79BA" w:rsidRDefault="00C07A6B" w:rsidP="00CC79B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CC79BA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cgg</w:t>
            </w:r>
            <w:r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CCGCGGCTCTTTCAGCAGTTT</w:t>
            </w:r>
            <w:r w:rsidRPr="00CC79BA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TCG</w:t>
            </w:r>
            <w:r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AGAAACTGCTGAAAGAGCCGCGG</w:t>
            </w:r>
            <w:r w:rsidRPr="00CC79BA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TTTTg</w:t>
            </w:r>
          </w:p>
        </w:tc>
      </w:tr>
      <w:tr w:rsidR="00C07A6B" w:rsidRPr="00CC79BA" w14:paraId="0F62A44A" w14:textId="77777777" w:rsidTr="00CC79BA">
        <w:trPr>
          <w:trHeight w:val="301"/>
        </w:trPr>
        <w:tc>
          <w:tcPr>
            <w:tcW w:w="1836" w:type="dxa"/>
            <w:shd w:val="clear" w:color="000000" w:fill="FFFFFF"/>
            <w:vAlign w:val="center"/>
            <w:hideMark/>
          </w:tcPr>
          <w:p w14:paraId="0D67A5E3" w14:textId="4FE868D3" w:rsidR="00C07A6B" w:rsidRPr="00CC79BA" w:rsidRDefault="00C07A6B" w:rsidP="00C07A6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PDIA2-</w:t>
            </w:r>
            <w:r w:rsid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sh</w:t>
            </w:r>
            <w:r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RNA(</w:t>
            </w:r>
            <w:r w:rsidR="001C2CE2"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)-b</w:t>
            </w:r>
          </w:p>
        </w:tc>
        <w:tc>
          <w:tcPr>
            <w:tcW w:w="6462" w:type="dxa"/>
            <w:shd w:val="clear" w:color="000000" w:fill="FFFFFF"/>
            <w:vAlign w:val="center"/>
            <w:hideMark/>
          </w:tcPr>
          <w:p w14:paraId="5C53A15F" w14:textId="77777777" w:rsidR="00C07A6B" w:rsidRPr="00CC79BA" w:rsidRDefault="00C07A6B" w:rsidP="00CC79B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CC79BA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attcaaaaa</w:t>
            </w:r>
            <w:r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CCGCGGCTCTTTCAGCAGTTT</w:t>
            </w:r>
            <w:r w:rsidRPr="00CC79BA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TCGAG</w:t>
            </w:r>
            <w:r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AAACTGCTGAAAGAGCCGCGG</w:t>
            </w:r>
          </w:p>
        </w:tc>
      </w:tr>
      <w:tr w:rsidR="00C07A6B" w:rsidRPr="00CC79BA" w14:paraId="3AC53A2F" w14:textId="77777777" w:rsidTr="00CC79BA">
        <w:trPr>
          <w:trHeight w:val="301"/>
        </w:trPr>
        <w:tc>
          <w:tcPr>
            <w:tcW w:w="1836" w:type="dxa"/>
            <w:shd w:val="clear" w:color="000000" w:fill="FFFFFF"/>
            <w:vAlign w:val="center"/>
            <w:hideMark/>
          </w:tcPr>
          <w:p w14:paraId="56455823" w14:textId="38D18981" w:rsidR="00C07A6B" w:rsidRPr="00CC79BA" w:rsidRDefault="00C07A6B" w:rsidP="00C07A6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PDIA2-</w:t>
            </w:r>
            <w:r w:rsid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sh</w:t>
            </w:r>
            <w:r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RNA(</w:t>
            </w:r>
            <w:r w:rsidR="001C2CE2"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)-a</w:t>
            </w:r>
          </w:p>
        </w:tc>
        <w:tc>
          <w:tcPr>
            <w:tcW w:w="6462" w:type="dxa"/>
            <w:shd w:val="clear" w:color="000000" w:fill="FFFFFF"/>
            <w:vAlign w:val="center"/>
            <w:hideMark/>
          </w:tcPr>
          <w:p w14:paraId="3D532BD4" w14:textId="77777777" w:rsidR="00C07A6B" w:rsidRPr="00CC79BA" w:rsidRDefault="00C07A6B" w:rsidP="00CC79B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CC79BA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cgg</w:t>
            </w:r>
            <w:r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GAGCACGTGCTGCAGTACTTT</w:t>
            </w:r>
            <w:r w:rsidRPr="00CC79BA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TCGAG</w:t>
            </w:r>
            <w:r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AAAGTACTGCAGCACGTGCTC</w:t>
            </w:r>
            <w:r w:rsidRPr="00CC79BA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TTTTg</w:t>
            </w:r>
          </w:p>
        </w:tc>
      </w:tr>
      <w:tr w:rsidR="00C07A6B" w:rsidRPr="00CC79BA" w14:paraId="32402EF1" w14:textId="77777777" w:rsidTr="00CC79BA">
        <w:trPr>
          <w:trHeight w:val="301"/>
        </w:trPr>
        <w:tc>
          <w:tcPr>
            <w:tcW w:w="1836" w:type="dxa"/>
            <w:shd w:val="clear" w:color="000000" w:fill="FFFFFF"/>
            <w:vAlign w:val="center"/>
            <w:hideMark/>
          </w:tcPr>
          <w:p w14:paraId="3B55F291" w14:textId="23EB6EE4" w:rsidR="00C07A6B" w:rsidRPr="00CC79BA" w:rsidRDefault="00C07A6B" w:rsidP="00C07A6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PDIA2-</w:t>
            </w:r>
            <w:r w:rsid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sh</w:t>
            </w:r>
            <w:r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RNA(</w:t>
            </w:r>
            <w:r w:rsidR="001C2CE2"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)-b</w:t>
            </w:r>
          </w:p>
        </w:tc>
        <w:tc>
          <w:tcPr>
            <w:tcW w:w="6462" w:type="dxa"/>
            <w:shd w:val="clear" w:color="000000" w:fill="FFFFFF"/>
            <w:vAlign w:val="center"/>
            <w:hideMark/>
          </w:tcPr>
          <w:p w14:paraId="6B47882E" w14:textId="77777777" w:rsidR="00C07A6B" w:rsidRPr="00CC79BA" w:rsidRDefault="00C07A6B" w:rsidP="00CC79B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CC79BA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attcaaaaa</w:t>
            </w:r>
            <w:r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GAGCACGTGCTGCAGTACTTT</w:t>
            </w:r>
            <w:r w:rsidRPr="00CC79BA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TCGAG</w:t>
            </w:r>
            <w:r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AAAGTACTGCAGCACGTGCTC</w:t>
            </w:r>
          </w:p>
        </w:tc>
      </w:tr>
      <w:tr w:rsidR="00C07A6B" w:rsidRPr="00CC79BA" w14:paraId="316CA4F5" w14:textId="77777777" w:rsidTr="00CC79BA">
        <w:trPr>
          <w:trHeight w:val="301"/>
        </w:trPr>
        <w:tc>
          <w:tcPr>
            <w:tcW w:w="1836" w:type="dxa"/>
            <w:shd w:val="clear" w:color="000000" w:fill="FFFFFF"/>
            <w:vAlign w:val="center"/>
            <w:hideMark/>
          </w:tcPr>
          <w:p w14:paraId="6355B27C" w14:textId="3611EED4" w:rsidR="00C07A6B" w:rsidRPr="00CC79BA" w:rsidRDefault="00C07A6B" w:rsidP="00C07A6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PDIA2-</w:t>
            </w:r>
            <w:r w:rsid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sh</w:t>
            </w:r>
            <w:r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RNA(</w:t>
            </w:r>
            <w:r w:rsidR="001C2CE2"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3)-a</w:t>
            </w:r>
          </w:p>
        </w:tc>
        <w:tc>
          <w:tcPr>
            <w:tcW w:w="6462" w:type="dxa"/>
            <w:shd w:val="clear" w:color="000000" w:fill="FFFFFF"/>
            <w:vAlign w:val="center"/>
            <w:hideMark/>
          </w:tcPr>
          <w:p w14:paraId="69AD1E34" w14:textId="77777777" w:rsidR="00C07A6B" w:rsidRPr="00CC79BA" w:rsidRDefault="00C07A6B" w:rsidP="00CC79BA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79BA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cgg</w:t>
            </w:r>
            <w:r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GCCCTGCTGGTGGAATTCTAT</w:t>
            </w:r>
            <w:r w:rsidRPr="00CC79BA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TCGAG</w:t>
            </w:r>
            <w:r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ATAGAATTCCACCAGCAGGGC</w:t>
            </w:r>
            <w:r w:rsidRPr="00CC79BA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TTTTg</w:t>
            </w:r>
          </w:p>
        </w:tc>
      </w:tr>
      <w:tr w:rsidR="00C07A6B" w:rsidRPr="00CC79BA" w14:paraId="3824B039" w14:textId="77777777" w:rsidTr="00CC79BA">
        <w:trPr>
          <w:trHeight w:val="301"/>
        </w:trPr>
        <w:tc>
          <w:tcPr>
            <w:tcW w:w="1836" w:type="dxa"/>
            <w:shd w:val="clear" w:color="000000" w:fill="FFFFFF"/>
            <w:vAlign w:val="center"/>
            <w:hideMark/>
          </w:tcPr>
          <w:p w14:paraId="30010C58" w14:textId="0878744B" w:rsidR="00C07A6B" w:rsidRPr="00CC79BA" w:rsidRDefault="00C07A6B" w:rsidP="00C07A6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PDIA2-</w:t>
            </w:r>
            <w:r w:rsid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sh</w:t>
            </w:r>
            <w:r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RNA(</w:t>
            </w:r>
            <w:r w:rsidR="001C2CE2"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3)-b</w:t>
            </w:r>
          </w:p>
        </w:tc>
        <w:tc>
          <w:tcPr>
            <w:tcW w:w="6462" w:type="dxa"/>
            <w:shd w:val="clear" w:color="000000" w:fill="FFFFFF"/>
            <w:vAlign w:val="center"/>
            <w:hideMark/>
          </w:tcPr>
          <w:p w14:paraId="33434E6E" w14:textId="77777777" w:rsidR="00C07A6B" w:rsidRPr="00CC79BA" w:rsidRDefault="00C07A6B" w:rsidP="00CC79B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CC79BA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attcaaaaa</w:t>
            </w:r>
            <w:r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GCCCTGCTGGTGGAATTCTAT</w:t>
            </w:r>
            <w:r w:rsidRPr="00CC79BA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TCGAG</w:t>
            </w:r>
            <w:r w:rsidRPr="00CC79B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ATAGAATTCCACCAGCAGGGC</w:t>
            </w:r>
          </w:p>
        </w:tc>
      </w:tr>
    </w:tbl>
    <w:p w14:paraId="72894183" w14:textId="77777777" w:rsidR="00C07A6B" w:rsidRPr="00C07A6B" w:rsidRDefault="00C07A6B"/>
    <w:sectPr w:rsidR="00C07A6B" w:rsidRPr="00C07A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1AA393" w14:textId="77777777" w:rsidR="00395642" w:rsidRDefault="00395642" w:rsidP="00266BBD">
      <w:r>
        <w:separator/>
      </w:r>
    </w:p>
  </w:endnote>
  <w:endnote w:type="continuationSeparator" w:id="0">
    <w:p w14:paraId="52D971AE" w14:textId="77777777" w:rsidR="00395642" w:rsidRDefault="00395642" w:rsidP="00266B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DB578E" w14:textId="77777777" w:rsidR="00395642" w:rsidRDefault="00395642" w:rsidP="00266BBD">
      <w:r>
        <w:separator/>
      </w:r>
    </w:p>
  </w:footnote>
  <w:footnote w:type="continuationSeparator" w:id="0">
    <w:p w14:paraId="5BD867E3" w14:textId="77777777" w:rsidR="00395642" w:rsidRDefault="00395642" w:rsidP="00266B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A6B"/>
    <w:rsid w:val="000F50D2"/>
    <w:rsid w:val="001C2CE2"/>
    <w:rsid w:val="00266BBD"/>
    <w:rsid w:val="003907F6"/>
    <w:rsid w:val="00395642"/>
    <w:rsid w:val="003B4546"/>
    <w:rsid w:val="003B77F4"/>
    <w:rsid w:val="003F71C3"/>
    <w:rsid w:val="004011BA"/>
    <w:rsid w:val="00424FAC"/>
    <w:rsid w:val="004A5B54"/>
    <w:rsid w:val="004B3BA2"/>
    <w:rsid w:val="005A0523"/>
    <w:rsid w:val="007A75DB"/>
    <w:rsid w:val="00872F98"/>
    <w:rsid w:val="00AB02DC"/>
    <w:rsid w:val="00B52BA3"/>
    <w:rsid w:val="00C07A6B"/>
    <w:rsid w:val="00CC79BA"/>
    <w:rsid w:val="00D05289"/>
    <w:rsid w:val="00D12E5D"/>
    <w:rsid w:val="00D13090"/>
    <w:rsid w:val="00D131F2"/>
    <w:rsid w:val="00E03EF1"/>
    <w:rsid w:val="00E2620A"/>
    <w:rsid w:val="00FD0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746F60"/>
  <w15:chartTrackingRefBased/>
  <w15:docId w15:val="{F3224BF3-81B0-413B-8217-8A682F130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6B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6B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6B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6B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411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2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J</dc:creator>
  <cp:keywords/>
  <dc:description/>
  <cp:lastModifiedBy>ZLJ</cp:lastModifiedBy>
  <cp:revision>8</cp:revision>
  <dcterms:created xsi:type="dcterms:W3CDTF">2021-06-01T06:31:00Z</dcterms:created>
  <dcterms:modified xsi:type="dcterms:W3CDTF">2021-12-14T09:35:00Z</dcterms:modified>
</cp:coreProperties>
</file>